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7CB732" w14:textId="2195508C" w:rsidR="00162EF8" w:rsidRDefault="00241FA0" w:rsidP="00162EF8">
      <w:pPr>
        <w:ind w:firstLineChars="0" w:firstLine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</w:t>
      </w:r>
    </w:p>
    <w:p w14:paraId="2EE11855" w14:textId="6817654D" w:rsidR="00162EF8" w:rsidRDefault="00162EF8" w:rsidP="00162EF8">
      <w:pPr>
        <w:ind w:firstLineChars="0" w:firstLine="0"/>
        <w:rPr>
          <w:rFonts w:ascii="Times New Roman" w:hAnsi="Times New Roman" w:cs="Times New Roman"/>
          <w:b/>
          <w:bCs/>
          <w:szCs w:val="24"/>
        </w:rPr>
      </w:pPr>
      <w:r w:rsidRPr="00162EF8">
        <w:rPr>
          <w:rFonts w:ascii="Times New Roman" w:hAnsi="Times New Roman" w:cs="Times New Roman"/>
          <w:b/>
          <w:bCs/>
          <w:szCs w:val="24"/>
        </w:rPr>
        <w:t>Ubiquitin protein E3 ligase ASB9 affects the proliferation and apoptosis of human spermatogonial stem cells by mediating the degradation of HIF1AN</w:t>
      </w:r>
    </w:p>
    <w:p w14:paraId="64963015" w14:textId="70BF9228" w:rsidR="00162EF8" w:rsidRDefault="00162EF8" w:rsidP="00162EF8">
      <w:pPr>
        <w:ind w:firstLineChars="0" w:firstLine="0"/>
        <w:rPr>
          <w:rFonts w:ascii="Times New Roman" w:hAnsi="Times New Roman" w:cs="Times New Roman"/>
          <w:b/>
          <w:bCs/>
          <w:szCs w:val="24"/>
        </w:rPr>
      </w:pPr>
    </w:p>
    <w:p w14:paraId="424A5447" w14:textId="36A422DD" w:rsidR="00162EF8" w:rsidRDefault="00241FA0" w:rsidP="00162EF8">
      <w:pPr>
        <w:ind w:firstLineChars="0" w:firstLine="0"/>
        <w:jc w:val="left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Additional file </w:t>
      </w:r>
      <w:r w:rsidR="00162EF8" w:rsidRPr="0075567E">
        <w:rPr>
          <w:rFonts w:ascii="Times New Roman" w:hAnsi="Times New Roman" w:cs="Times New Roman"/>
          <w:b/>
          <w:bCs/>
          <w:sz w:val="21"/>
          <w:szCs w:val="21"/>
        </w:rPr>
        <w:t xml:space="preserve">Data: </w:t>
      </w:r>
    </w:p>
    <w:p w14:paraId="389000F5" w14:textId="4B719CE4" w:rsidR="00162EF8" w:rsidRDefault="004153F0" w:rsidP="00162EF8">
      <w:pPr>
        <w:ind w:firstLineChars="0" w:firstLine="0"/>
        <w:jc w:val="left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="00162EF8" w:rsidRPr="0075567E">
        <w:rPr>
          <w:rFonts w:ascii="Times New Roman" w:hAnsi="Times New Roman" w:cs="Times New Roman"/>
          <w:b/>
          <w:bCs/>
          <w:sz w:val="21"/>
          <w:szCs w:val="21"/>
        </w:rPr>
        <w:t xml:space="preserve"> Table </w:t>
      </w:r>
    </w:p>
    <w:p w14:paraId="078196B1" w14:textId="0DB43964" w:rsidR="00162EF8" w:rsidRDefault="00162EF8" w:rsidP="00162EF8">
      <w:pPr>
        <w:ind w:firstLineChars="0" w:firstLine="0"/>
        <w:jc w:val="left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75567E">
        <w:rPr>
          <w:rFonts w:ascii="Times New Roman" w:hAnsi="Times New Roman" w:cs="Times New Roman"/>
          <w:b/>
          <w:bCs/>
          <w:sz w:val="21"/>
          <w:szCs w:val="21"/>
        </w:rPr>
        <w:t xml:space="preserve"> Figures</w:t>
      </w:r>
    </w:p>
    <w:p w14:paraId="00570464" w14:textId="26A29B3A" w:rsidR="00162EF8" w:rsidRDefault="00162EF8" w:rsidP="00162EF8">
      <w:pPr>
        <w:ind w:firstLineChars="0" w:firstLine="0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p w14:paraId="2B999151" w14:textId="37F802A7" w:rsidR="00162EF8" w:rsidRPr="006C4B82" w:rsidRDefault="00241FA0" w:rsidP="00162EF8">
      <w:pPr>
        <w:ind w:firstLineChars="0" w:firstLine="0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Additional file</w:t>
      </w:r>
      <w:r w:rsidR="00162EF8" w:rsidRPr="006C4B82">
        <w:rPr>
          <w:rFonts w:ascii="Times New Roman" w:hAnsi="Times New Roman" w:cs="Times New Roman"/>
          <w:b/>
          <w:bCs/>
          <w:sz w:val="28"/>
          <w:szCs w:val="28"/>
        </w:rPr>
        <w:t>Tables</w:t>
      </w:r>
    </w:p>
    <w:p w14:paraId="4729D9E9" w14:textId="791616A1" w:rsidR="00162EF8" w:rsidRDefault="00162EF8" w:rsidP="00162EF8">
      <w:pPr>
        <w:ind w:firstLineChars="0" w:firstLine="0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 w:hint="eastAsia"/>
          <w:b/>
          <w:bCs/>
          <w:szCs w:val="24"/>
        </w:rPr>
        <w:t>T</w:t>
      </w:r>
      <w:r>
        <w:rPr>
          <w:rFonts w:ascii="Times New Roman" w:hAnsi="Times New Roman" w:cs="Times New Roman"/>
          <w:b/>
          <w:bCs/>
          <w:szCs w:val="24"/>
        </w:rPr>
        <w:t xml:space="preserve">able S1 </w:t>
      </w:r>
      <w:r w:rsidR="004527E2" w:rsidRPr="004527E2">
        <w:rPr>
          <w:rFonts w:ascii="Times New Roman" w:hAnsi="Times New Roman" w:cs="Times New Roman"/>
          <w:b/>
          <w:bCs/>
          <w:szCs w:val="24"/>
        </w:rPr>
        <w:t>Antibodies applied in Western blots, immunofluorescence and immunoprecipi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6"/>
        <w:gridCol w:w="2981"/>
        <w:gridCol w:w="1701"/>
      </w:tblGrid>
      <w:tr w:rsidR="004527E2" w14:paraId="5084F9B1" w14:textId="77777777" w:rsidTr="004527E2">
        <w:tc>
          <w:tcPr>
            <w:tcW w:w="24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646FC58" w14:textId="77777777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tibodies</w:t>
            </w:r>
          </w:p>
        </w:tc>
        <w:tc>
          <w:tcPr>
            <w:tcW w:w="29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C4B8181" w14:textId="77777777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FF5">
              <w:rPr>
                <w:rFonts w:ascii="Times New Roman" w:hAnsi="Times New Roman" w:cs="Times New Roman"/>
                <w:sz w:val="21"/>
                <w:szCs w:val="21"/>
              </w:rPr>
              <w:t>Sourc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7B3FAEB" w14:textId="77777777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4FF5">
              <w:rPr>
                <w:rFonts w:ascii="Times New Roman" w:hAnsi="Times New Roman" w:cs="Times New Roman"/>
                <w:sz w:val="21"/>
                <w:szCs w:val="21"/>
              </w:rPr>
              <w:t>Dilution</w:t>
            </w:r>
          </w:p>
        </w:tc>
      </w:tr>
      <w:tr w:rsidR="004527E2" w14:paraId="4BA02023" w14:textId="77777777" w:rsidTr="004527E2"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BE8B3" w14:textId="77777777" w:rsidR="004527E2" w:rsidRPr="00993723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993723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Western blot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AD5FE" w14:textId="77777777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06F9A" w14:textId="77777777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527E2" w14:paraId="2E1FBFA5" w14:textId="77777777" w:rsidTr="004527E2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58FDC1B2" w14:textId="124794F1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B9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19FCA17C" w14:textId="327900EC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0"/>
              </w:rPr>
              <w:t>SinoBiological</w:t>
            </w:r>
            <w:r w:rsidR="00BF0E38">
              <w:rPr>
                <w:rFonts w:ascii="Times New Roman" w:hAnsi="Times New Roman" w:cs="Times New Roman"/>
                <w:sz w:val="21"/>
                <w:szCs w:val="20"/>
              </w:rPr>
              <w:t xml:space="preserve"> cat</w:t>
            </w:r>
            <w:r>
              <w:rPr>
                <w:rFonts w:ascii="Times New Roman" w:hAnsi="Times New Roman" w:cs="Times New Roman"/>
                <w:sz w:val="21"/>
                <w:szCs w:val="20"/>
              </w:rPr>
              <w:t>#</w:t>
            </w:r>
            <w:r w:rsidRPr="004527E2">
              <w:rPr>
                <w:rFonts w:ascii="Times New Roman" w:hAnsi="Times New Roman" w:cs="Times New Roman"/>
                <w:sz w:val="21"/>
                <w:szCs w:val="20"/>
              </w:rPr>
              <w:t>203710-T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CBC108" w14:textId="7FF2524B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1000</w:t>
            </w:r>
          </w:p>
        </w:tc>
      </w:tr>
      <w:tr w:rsidR="004527E2" w14:paraId="40B69091" w14:textId="77777777" w:rsidTr="004527E2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E01C66D" w14:textId="4EDDEFF3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ZF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652609BB" w14:textId="5D01417C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ascii="Times New Roman" w:hAnsi="Times New Roman" w:cs="Times New Roman" w:hint="eastAsia"/>
                <w:sz w:val="21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0"/>
              </w:rPr>
              <w:t>antaCruz</w:t>
            </w:r>
            <w:r w:rsidR="00BF0E38">
              <w:rPr>
                <w:rFonts w:ascii="Times New Roman" w:hAnsi="Times New Roman" w:cs="Times New Roman"/>
                <w:sz w:val="21"/>
                <w:szCs w:val="20"/>
              </w:rPr>
              <w:t xml:space="preserve"> cat</w:t>
            </w:r>
            <w:r>
              <w:rPr>
                <w:rFonts w:ascii="Times New Roman" w:hAnsi="Times New Roman" w:cs="Times New Roman"/>
                <w:sz w:val="21"/>
                <w:szCs w:val="20"/>
              </w:rPr>
              <w:t>#</w:t>
            </w:r>
            <w:r w:rsidRPr="004527E2">
              <w:rPr>
                <w:rFonts w:ascii="Times New Roman" w:hAnsi="Times New Roman" w:cs="Times New Roman"/>
                <w:sz w:val="21"/>
                <w:szCs w:val="20"/>
              </w:rPr>
              <w:t>sc-28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50255E" w14:textId="7D95F8DA" w:rsidR="004527E2" w:rsidRDefault="00BF0E38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1000</w:t>
            </w:r>
          </w:p>
        </w:tc>
      </w:tr>
      <w:tr w:rsidR="00BF0E38" w14:paraId="59BC8CB2" w14:textId="77777777" w:rsidTr="004527E2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D12CC4B" w14:textId="1FFACE68" w:rsidR="00BF0E38" w:rsidRDefault="00BF0E38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NE1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55345DCB" w14:textId="603FE9A6" w:rsidR="00BF0E38" w:rsidRDefault="00BF0E38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ascii="Times New Roman" w:hAnsi="Times New Roman" w:cs="Times New Roman" w:hint="eastAsia"/>
                <w:sz w:val="21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0"/>
              </w:rPr>
              <w:t>bcam cat#</w:t>
            </w:r>
            <w:r w:rsidRPr="00BF0E38">
              <w:rPr>
                <w:rFonts w:ascii="Times New Roman" w:hAnsi="Times New Roman" w:cs="Times New Roman"/>
                <w:sz w:val="21"/>
                <w:szCs w:val="20"/>
              </w:rPr>
              <w:t>ab339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FF1B06" w14:textId="4ACBC4D7" w:rsidR="00BF0E38" w:rsidRDefault="00BF0E38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1000</w:t>
            </w:r>
          </w:p>
        </w:tc>
      </w:tr>
      <w:tr w:rsidR="00BF0E38" w14:paraId="7DCB9A8D" w14:textId="77777777" w:rsidTr="004527E2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0E47A65" w14:textId="4960C424" w:rsidR="00BF0E38" w:rsidRDefault="00BF0E38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NA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38385E91" w14:textId="6EC6BDA5" w:rsidR="00BF0E38" w:rsidRDefault="00BF0E38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 w:rsidRPr="002255E7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Abcam</w:t>
            </w:r>
            <w:r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cat#ab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90C467" w14:textId="5D91F9B3" w:rsidR="00BF0E38" w:rsidRDefault="00BF0E38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500</w:t>
            </w:r>
          </w:p>
        </w:tc>
      </w:tr>
      <w:tr w:rsidR="00BF0E38" w14:paraId="2B7FE232" w14:textId="77777777" w:rsidTr="004527E2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FB5B7D9" w14:textId="3E3F819A" w:rsidR="00BF0E38" w:rsidRDefault="00BF0E38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Y1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395AE6B6" w14:textId="4CD1220B" w:rsidR="00BF0E38" w:rsidRPr="002255E7" w:rsidRDefault="00BF0E38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2255E7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Abcam</w:t>
            </w:r>
            <w:r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cat#ab925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51ADA7" w14:textId="036D7BA4" w:rsidR="00BF0E38" w:rsidRDefault="00BF0E38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1000</w:t>
            </w:r>
          </w:p>
        </w:tc>
      </w:tr>
      <w:tr w:rsidR="00BF0E38" w14:paraId="12C6BBAC" w14:textId="77777777" w:rsidTr="004527E2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7EC79E8" w14:textId="513432C4" w:rsidR="00BF0E38" w:rsidRDefault="00BF0E38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TB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460DBE94" w14:textId="0331BEA9" w:rsidR="00BF0E38" w:rsidRPr="002255E7" w:rsidRDefault="00BF0E38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wbio cat#</w:t>
            </w:r>
            <w:r w:rsidRPr="00BF0E38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CW0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551301" w14:textId="7AF6AA0A" w:rsidR="00BF0E38" w:rsidRDefault="00656E85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2000</w:t>
            </w:r>
          </w:p>
        </w:tc>
      </w:tr>
      <w:tr w:rsidR="00656E85" w14:paraId="51358E82" w14:textId="77777777" w:rsidTr="004527E2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4C683EC" w14:textId="388BA333" w:rsidR="00656E85" w:rsidRDefault="00656E85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KB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2EBFEA86" w14:textId="632A2FEF" w:rsidR="00656E85" w:rsidRDefault="00656E85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0"/>
              </w:rPr>
              <w:t>SinoBiological cat#</w:t>
            </w:r>
            <w:r>
              <w:t xml:space="preserve"> </w:t>
            </w:r>
            <w:r w:rsidRPr="00656E85">
              <w:rPr>
                <w:rFonts w:ascii="Times New Roman" w:hAnsi="Times New Roman" w:cs="Times New Roman"/>
                <w:sz w:val="21"/>
                <w:szCs w:val="20"/>
              </w:rPr>
              <w:t>14415-T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94DED7" w14:textId="6CFE4381" w:rsidR="00656E85" w:rsidRDefault="00656E85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1000</w:t>
            </w:r>
          </w:p>
        </w:tc>
      </w:tr>
      <w:tr w:rsidR="00656E85" w14:paraId="724EE576" w14:textId="77777777" w:rsidTr="004527E2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9337AF3" w14:textId="768C694B" w:rsidR="00656E85" w:rsidRDefault="00656E85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F1AN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67007B5D" w14:textId="0CDAC0C0" w:rsidR="00656E85" w:rsidRDefault="00E91D3D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2255E7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Abcam</w:t>
            </w:r>
            <w:r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cat#</w:t>
            </w:r>
            <w:r w:rsidRPr="00E91D3D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ab924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899CBE" w14:textId="28D6E717" w:rsidR="00656E85" w:rsidRDefault="00E91D3D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1000</w:t>
            </w:r>
          </w:p>
        </w:tc>
      </w:tr>
      <w:tr w:rsidR="004527E2" w14:paraId="54EF3403" w14:textId="77777777" w:rsidTr="004527E2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307FB0E" w14:textId="77777777" w:rsidR="004527E2" w:rsidRPr="00993723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993723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Immunofluorescence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343700F5" w14:textId="77777777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2C8BAC" w14:textId="77777777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527E2" w14:paraId="44A0CF15" w14:textId="77777777" w:rsidTr="004527E2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7AB31D3" w14:textId="4A129554" w:rsidR="004527E2" w:rsidRDefault="00F33C39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3C39">
              <w:rPr>
                <w:rFonts w:ascii="Times New Roman" w:hAnsi="Times New Roman" w:cs="Times New Roman"/>
                <w:sz w:val="21"/>
                <w:szCs w:val="20"/>
              </w:rPr>
              <w:t>ASB9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7DA36A94" w14:textId="735015A8" w:rsidR="004527E2" w:rsidRDefault="00F33C39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3C39">
              <w:rPr>
                <w:rFonts w:ascii="Times New Roman" w:hAnsi="Times New Roman" w:cs="Times New Roman"/>
                <w:sz w:val="21"/>
                <w:szCs w:val="20"/>
              </w:rPr>
              <w:t>SinoBiological cat#203710-T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3CA495" w14:textId="77777777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200</w:t>
            </w:r>
          </w:p>
        </w:tc>
      </w:tr>
      <w:tr w:rsidR="004527E2" w14:paraId="071583D7" w14:textId="77777777" w:rsidTr="004527E2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8354203" w14:textId="77777777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55E7">
              <w:rPr>
                <w:rFonts w:ascii="Times New Roman" w:hAnsi="Times New Roman" w:cs="Times New Roman"/>
                <w:sz w:val="21"/>
                <w:szCs w:val="20"/>
              </w:rPr>
              <w:t>UCHL1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5E326C77" w14:textId="77777777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55E7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Abcam</w:t>
            </w:r>
            <w:r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cat#</w:t>
            </w:r>
            <w:r w:rsidRPr="008B1954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ab8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780957" w14:textId="77777777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50</w:t>
            </w:r>
          </w:p>
        </w:tc>
      </w:tr>
      <w:tr w:rsidR="004527E2" w14:paraId="400DE8D1" w14:textId="77777777" w:rsidTr="004527E2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5F6F74DE" w14:textId="77777777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55E7">
              <w:rPr>
                <w:rFonts w:ascii="Times New Roman" w:hAnsi="Times New Roman" w:cs="Times New Roman"/>
                <w:sz w:val="21"/>
                <w:szCs w:val="20"/>
              </w:rPr>
              <w:t>GFRα1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51E35777" w14:textId="255BC34B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55E7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R&amp;D</w:t>
            </w:r>
            <w:r w:rsidR="00BF0E38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</w:t>
            </w:r>
            <w:r w:rsidRPr="0011353F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cat#AF5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9F62E0" w14:textId="77777777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25</w:t>
            </w:r>
          </w:p>
        </w:tc>
      </w:tr>
      <w:tr w:rsidR="004527E2" w14:paraId="70AE3835" w14:textId="77777777" w:rsidTr="004527E2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0A97111" w14:textId="77777777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55E7">
              <w:rPr>
                <w:rFonts w:ascii="Times New Roman" w:hAnsi="Times New Roman" w:cs="Times New Roman"/>
                <w:sz w:val="21"/>
                <w:szCs w:val="20"/>
              </w:rPr>
              <w:t>PCNA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2F637C88" w14:textId="77777777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55E7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Abcam</w:t>
            </w:r>
            <w:r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cat#ab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AD41DA" w14:textId="77777777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50</w:t>
            </w:r>
          </w:p>
        </w:tc>
      </w:tr>
      <w:tr w:rsidR="004527E2" w14:paraId="494093DA" w14:textId="77777777" w:rsidTr="004527E2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6AF493B" w14:textId="77777777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T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6D993F90" w14:textId="77777777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1954">
              <w:rPr>
                <w:rFonts w:ascii="Times New Roman" w:hAnsi="Times New Roman" w:cs="Times New Roman"/>
                <w:sz w:val="21"/>
                <w:szCs w:val="21"/>
              </w:rPr>
              <w:t>R&amp;D cat#AF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285D11" w14:textId="77777777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25</w:t>
            </w:r>
          </w:p>
        </w:tc>
      </w:tr>
      <w:tr w:rsidR="00E91D3D" w14:paraId="6FECA1A6" w14:textId="77777777" w:rsidTr="004527E2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1A537D0" w14:textId="3713CEB3" w:rsidR="00E91D3D" w:rsidRPr="00993723" w:rsidRDefault="00E91D3D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993723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Immunoprecipitation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1A5B220C" w14:textId="77777777" w:rsidR="00E91D3D" w:rsidRPr="008B1954" w:rsidRDefault="00E91D3D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35E706" w14:textId="77777777" w:rsidR="00E91D3D" w:rsidRDefault="00E91D3D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91D3D" w14:paraId="5F6A8CC7" w14:textId="77777777" w:rsidTr="004527E2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32D056D" w14:textId="69BA9935" w:rsidR="00E91D3D" w:rsidRPr="00E91D3D" w:rsidRDefault="00E91D3D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91D3D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E91D3D">
              <w:rPr>
                <w:rFonts w:ascii="Times New Roman" w:hAnsi="Times New Roman" w:cs="Times New Roman"/>
                <w:sz w:val="21"/>
                <w:szCs w:val="21"/>
              </w:rPr>
              <w:t>LAG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1135DE33" w14:textId="460F7BD4" w:rsidR="00E91D3D" w:rsidRPr="008B1954" w:rsidRDefault="00E91D3D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55E7"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Abcam</w:t>
            </w:r>
            <w:r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 xml:space="preserve"> cat#</w:t>
            </w:r>
            <w:r w:rsidRPr="00E91D3D">
              <w:rPr>
                <w:rFonts w:ascii="Times New Roman" w:hAnsi="Times New Roman" w:cs="Times New Roman"/>
                <w:sz w:val="21"/>
                <w:szCs w:val="21"/>
              </w:rPr>
              <w:t>ab2056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99F576" w14:textId="5428ADAE" w:rsidR="00E91D3D" w:rsidRDefault="00E91D3D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25</w:t>
            </w:r>
          </w:p>
        </w:tc>
      </w:tr>
      <w:tr w:rsidR="004527E2" w14:paraId="3CAFC5B0" w14:textId="77777777" w:rsidTr="004527E2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4D74ED62" w14:textId="77777777" w:rsidR="004527E2" w:rsidRPr="00993723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993723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Secondary Antibody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19C3A49E" w14:textId="77777777" w:rsidR="004527E2" w:rsidRPr="008B1954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8EF6FA" w14:textId="77777777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91D3D" w14:paraId="41AA0664" w14:textId="77777777" w:rsidTr="004527E2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AF65154" w14:textId="758B88BA" w:rsidR="00E91D3D" w:rsidRPr="00E91D3D" w:rsidRDefault="001F5636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5636">
              <w:rPr>
                <w:rFonts w:ascii="Times New Roman" w:hAnsi="Times New Roman" w:cs="Times New Roman"/>
                <w:sz w:val="21"/>
                <w:szCs w:val="21"/>
              </w:rPr>
              <w:t>Goat Anti-Mouse IgG, HRP Conjugated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569AEF09" w14:textId="4A75D2A6" w:rsidR="00E91D3D" w:rsidRPr="008B1954" w:rsidRDefault="001F5636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wbio cat#0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D11F4A" w14:textId="33FAEC13" w:rsidR="00E91D3D" w:rsidRDefault="001F5636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2000</w:t>
            </w:r>
          </w:p>
        </w:tc>
      </w:tr>
      <w:tr w:rsidR="00E91D3D" w14:paraId="340FAC14" w14:textId="77777777" w:rsidTr="004527E2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D5FE0EF" w14:textId="7300B8E1" w:rsidR="00E91D3D" w:rsidRPr="00E91D3D" w:rsidRDefault="001F5636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5636">
              <w:rPr>
                <w:rFonts w:ascii="Times New Roman" w:hAnsi="Times New Roman" w:cs="Times New Roman"/>
                <w:sz w:val="21"/>
                <w:szCs w:val="21"/>
              </w:rPr>
              <w:t>Goat Anti-Rabbit IgG, HRP Conjugated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5244FA67" w14:textId="7A480B7D" w:rsidR="00E91D3D" w:rsidRPr="008B1954" w:rsidRDefault="001F5636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1"/>
                <w:szCs w:val="20"/>
              </w:rPr>
              <w:t>wbio cat#0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47297E" w14:textId="6017F922" w:rsidR="00E91D3D" w:rsidRDefault="001F5636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2000</w:t>
            </w:r>
          </w:p>
        </w:tc>
      </w:tr>
      <w:tr w:rsidR="004527E2" w14:paraId="1413053D" w14:textId="77777777" w:rsidTr="004527E2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E3FD51E" w14:textId="77777777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5BE5">
              <w:rPr>
                <w:rFonts w:ascii="Times New Roman" w:hAnsi="Times New Roman" w:cs="Times New Roman"/>
                <w:sz w:val="21"/>
                <w:szCs w:val="21"/>
              </w:rPr>
              <w:t>Donkey anti-Rabbit Ig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8B5BE5">
              <w:rPr>
                <w:rFonts w:ascii="Times New Roman" w:hAnsi="Times New Roman" w:cs="Times New Roman"/>
                <w:sz w:val="21"/>
                <w:szCs w:val="21"/>
              </w:rPr>
              <w:t>Alexa Fluor 488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31DFB41E" w14:textId="77777777" w:rsidR="004527E2" w:rsidRPr="008B1954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5BE5">
              <w:rPr>
                <w:rFonts w:ascii="Times New Roman" w:hAnsi="Times New Roman" w:cs="Times New Roman"/>
                <w:sz w:val="21"/>
                <w:szCs w:val="21"/>
              </w:rPr>
              <w:t>Thermo Fisher Scientific cat#A21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0DC307" w14:textId="77777777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1000</w:t>
            </w:r>
          </w:p>
        </w:tc>
      </w:tr>
      <w:tr w:rsidR="004527E2" w14:paraId="73C03F43" w14:textId="77777777" w:rsidTr="004527E2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8BCA411" w14:textId="77777777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5BE5">
              <w:rPr>
                <w:rFonts w:ascii="Times New Roman" w:hAnsi="Times New Roman" w:cs="Times New Roman"/>
                <w:sz w:val="21"/>
                <w:szCs w:val="21"/>
              </w:rPr>
              <w:t>Donkey anti-Mouse Ig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8B5BE5">
              <w:rPr>
                <w:rFonts w:ascii="Times New Roman" w:hAnsi="Times New Roman" w:cs="Times New Roman"/>
                <w:sz w:val="21"/>
                <w:szCs w:val="21"/>
              </w:rPr>
              <w:t>Alexa Fluor 594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37EEEEC7" w14:textId="77777777" w:rsidR="004527E2" w:rsidRPr="008B1954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5BE5">
              <w:rPr>
                <w:rFonts w:ascii="Times New Roman" w:hAnsi="Times New Roman" w:cs="Times New Roman"/>
                <w:sz w:val="21"/>
                <w:szCs w:val="21"/>
              </w:rPr>
              <w:t>Thermo Fisher Scientific cat#A21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4B1086" w14:textId="77777777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1000</w:t>
            </w:r>
          </w:p>
        </w:tc>
      </w:tr>
      <w:tr w:rsidR="004527E2" w14:paraId="628B0B77" w14:textId="77777777" w:rsidTr="004527E2">
        <w:tc>
          <w:tcPr>
            <w:tcW w:w="24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47D69E" w14:textId="77777777" w:rsidR="004527E2" w:rsidRPr="008B5BE5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5BE5">
              <w:rPr>
                <w:rFonts w:ascii="Times New Roman" w:hAnsi="Times New Roman" w:cs="Times New Roman"/>
                <w:sz w:val="21"/>
                <w:szCs w:val="21"/>
              </w:rPr>
              <w:t>Donkey anti-Goat Ig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8B5BE5">
              <w:rPr>
                <w:rFonts w:ascii="Times New Roman" w:hAnsi="Times New Roman" w:cs="Times New Roman"/>
                <w:sz w:val="21"/>
                <w:szCs w:val="21"/>
              </w:rPr>
              <w:t>Alexa Fluor 594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0126D1" w14:textId="77777777" w:rsidR="004527E2" w:rsidRPr="008B1954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5BE5">
              <w:rPr>
                <w:rFonts w:ascii="Times New Roman" w:hAnsi="Times New Roman" w:cs="Times New Roman"/>
                <w:sz w:val="21"/>
                <w:szCs w:val="21"/>
              </w:rPr>
              <w:t>Thermo Fisher Scientific cat#A110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3AFB57" w14:textId="77777777" w:rsidR="004527E2" w:rsidRDefault="004527E2" w:rsidP="006C4B82">
            <w:pPr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1000</w:t>
            </w:r>
          </w:p>
        </w:tc>
      </w:tr>
    </w:tbl>
    <w:p w14:paraId="5F6F201D" w14:textId="475C2798" w:rsidR="00FC5D9D" w:rsidRDefault="00FC5D9D" w:rsidP="00162EF8">
      <w:pPr>
        <w:ind w:firstLineChars="0" w:firstLine="0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p w14:paraId="3567BD13" w14:textId="0FFF00F7" w:rsidR="004527E2" w:rsidRDefault="00FC5D9D" w:rsidP="00FC5D9D">
      <w:pPr>
        <w:spacing w:line="240" w:lineRule="auto"/>
        <w:ind w:firstLineChars="0" w:firstLine="0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noProof/>
          <w:szCs w:val="24"/>
          <w:lang w:eastAsia="en-US"/>
        </w:rPr>
        <w:lastRenderedPageBreak/>
        <w:drawing>
          <wp:inline distT="0" distB="0" distL="0" distR="0" wp14:anchorId="495E4757" wp14:editId="0DAD7318">
            <wp:extent cx="5274310" cy="205676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4CE95" w14:textId="258CE475" w:rsidR="00FC5D9D" w:rsidRDefault="00FC5D9D" w:rsidP="00FC5D9D">
      <w:pPr>
        <w:spacing w:line="240" w:lineRule="auto"/>
        <w:ind w:firstLineChars="0" w:firstLin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b/>
          <w:bCs/>
          <w:szCs w:val="24"/>
        </w:rPr>
        <w:t>Figure</w:t>
      </w:r>
      <w:r>
        <w:rPr>
          <w:rFonts w:ascii="Times New Roman" w:hAnsi="Times New Roman" w:cs="Times New Roman"/>
          <w:b/>
          <w:bCs/>
          <w:szCs w:val="24"/>
        </w:rPr>
        <w:t xml:space="preserve"> S1. </w:t>
      </w:r>
      <w:r w:rsidRPr="00FC5D9D">
        <w:rPr>
          <w:rFonts w:ascii="Times New Roman" w:hAnsi="Times New Roman" w:cs="Times New Roman"/>
          <w:b/>
          <w:bCs/>
          <w:szCs w:val="24"/>
        </w:rPr>
        <w:t>Genetic maps of expression plasmid inserts.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Pr="00FC5D9D">
        <w:rPr>
          <w:rFonts w:ascii="Times New Roman" w:hAnsi="Times New Roman" w:cs="Times New Roman"/>
          <w:szCs w:val="24"/>
        </w:rPr>
        <w:t xml:space="preserve">(A) The plasmid map of </w:t>
      </w:r>
      <w:r w:rsidR="00052C88">
        <w:rPr>
          <w:rFonts w:ascii="Times New Roman" w:hAnsi="Times New Roman" w:cs="Times New Roman" w:hint="eastAsia"/>
          <w:szCs w:val="24"/>
        </w:rPr>
        <w:t>p</w:t>
      </w:r>
      <w:r w:rsidR="00052C88">
        <w:rPr>
          <w:rFonts w:ascii="Times New Roman" w:hAnsi="Times New Roman" w:cs="Times New Roman"/>
          <w:szCs w:val="24"/>
        </w:rPr>
        <w:t>CMV3-ASB9-Fla</w:t>
      </w:r>
      <w:r w:rsidR="00052C88">
        <w:rPr>
          <w:rFonts w:ascii="Times New Roman" w:hAnsi="Times New Roman" w:cs="Times New Roman" w:hint="eastAsia"/>
          <w:szCs w:val="24"/>
        </w:rPr>
        <w:t>g.</w:t>
      </w:r>
      <w:r w:rsidR="00052C88">
        <w:rPr>
          <w:rFonts w:ascii="Times New Roman" w:hAnsi="Times New Roman" w:cs="Times New Roman"/>
          <w:szCs w:val="24"/>
        </w:rPr>
        <w:t xml:space="preserve"> (B)</w:t>
      </w:r>
      <w:r w:rsidR="00052C88" w:rsidRPr="00052C88">
        <w:rPr>
          <w:rFonts w:ascii="Times New Roman" w:hAnsi="Times New Roman" w:cs="Times New Roman"/>
          <w:szCs w:val="24"/>
        </w:rPr>
        <w:t xml:space="preserve"> </w:t>
      </w:r>
      <w:r w:rsidR="00052C88" w:rsidRPr="00FC5D9D">
        <w:rPr>
          <w:rFonts w:ascii="Times New Roman" w:hAnsi="Times New Roman" w:cs="Times New Roman"/>
          <w:szCs w:val="24"/>
        </w:rPr>
        <w:t xml:space="preserve">The plasmid map of </w:t>
      </w:r>
      <w:r w:rsidR="00052C88">
        <w:rPr>
          <w:rFonts w:ascii="Times New Roman" w:hAnsi="Times New Roman" w:cs="Times New Roman" w:hint="eastAsia"/>
          <w:szCs w:val="24"/>
        </w:rPr>
        <w:t>p</w:t>
      </w:r>
      <w:r w:rsidR="00052C88">
        <w:rPr>
          <w:rFonts w:ascii="Times New Roman" w:hAnsi="Times New Roman" w:cs="Times New Roman"/>
          <w:szCs w:val="24"/>
        </w:rPr>
        <w:t>CMV3-HIF1AN-Fla</w:t>
      </w:r>
      <w:r w:rsidR="00052C88">
        <w:rPr>
          <w:rFonts w:ascii="Times New Roman" w:hAnsi="Times New Roman" w:cs="Times New Roman" w:hint="eastAsia"/>
          <w:szCs w:val="24"/>
        </w:rPr>
        <w:t>g</w:t>
      </w:r>
      <w:r w:rsidR="00052C88">
        <w:rPr>
          <w:rFonts w:ascii="Times New Roman" w:hAnsi="Times New Roman" w:cs="Times New Roman"/>
          <w:szCs w:val="24"/>
        </w:rPr>
        <w:t>.</w:t>
      </w:r>
    </w:p>
    <w:p w14:paraId="29252868" w14:textId="118BF7B3" w:rsidR="008E6DCA" w:rsidRDefault="008E6DCA" w:rsidP="00FC5D9D">
      <w:pPr>
        <w:spacing w:line="240" w:lineRule="auto"/>
        <w:ind w:firstLineChars="0" w:firstLine="0"/>
        <w:rPr>
          <w:rFonts w:ascii="Times New Roman" w:hAnsi="Times New Roman" w:cs="Times New Roman"/>
          <w:szCs w:val="24"/>
        </w:rPr>
      </w:pPr>
    </w:p>
    <w:p w14:paraId="41AA404E" w14:textId="6DE9F742" w:rsidR="008E6DCA" w:rsidRDefault="008E6DCA" w:rsidP="008E6DCA">
      <w:pPr>
        <w:spacing w:line="240" w:lineRule="auto"/>
        <w:ind w:firstLineChars="0" w:firstLine="0"/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noProof/>
          <w:szCs w:val="24"/>
          <w:lang w:eastAsia="en-US"/>
        </w:rPr>
        <w:drawing>
          <wp:inline distT="0" distB="0" distL="0" distR="0" wp14:anchorId="763B47DF" wp14:editId="0D681B3F">
            <wp:extent cx="3099816" cy="4450080"/>
            <wp:effectExtent l="0" t="0" r="571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9816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F81BB" w14:textId="03391CEF" w:rsidR="008E6DCA" w:rsidRPr="00FC5D9D" w:rsidRDefault="008E6DCA" w:rsidP="008E6DCA">
      <w:pPr>
        <w:spacing w:line="240" w:lineRule="auto"/>
        <w:ind w:firstLineChars="0" w:firstLine="0"/>
        <w:rPr>
          <w:rFonts w:ascii="Times New Roman" w:hAnsi="Times New Roman" w:cs="Times New Roman"/>
          <w:szCs w:val="24"/>
        </w:rPr>
      </w:pPr>
      <w:r w:rsidRPr="008E6DCA">
        <w:rPr>
          <w:rFonts w:ascii="Times New Roman" w:hAnsi="Times New Roman" w:cs="Times New Roman" w:hint="eastAsia"/>
          <w:b/>
          <w:bCs/>
          <w:szCs w:val="24"/>
        </w:rPr>
        <w:t>F</w:t>
      </w:r>
      <w:r w:rsidRPr="008E6DCA">
        <w:rPr>
          <w:rFonts w:ascii="Times New Roman" w:hAnsi="Times New Roman" w:cs="Times New Roman"/>
          <w:b/>
          <w:bCs/>
          <w:szCs w:val="24"/>
        </w:rPr>
        <w:t>igure S2. HE staining o</w:t>
      </w:r>
      <w:bookmarkStart w:id="0" w:name="_GoBack"/>
      <w:bookmarkEnd w:id="0"/>
      <w:r w:rsidRPr="008E6DCA">
        <w:rPr>
          <w:rFonts w:ascii="Times New Roman" w:hAnsi="Times New Roman" w:cs="Times New Roman"/>
          <w:b/>
          <w:bCs/>
          <w:szCs w:val="24"/>
        </w:rPr>
        <w:t xml:space="preserve">f testicular tissue in </w:t>
      </w:r>
      <w:r w:rsidR="00594D42">
        <w:rPr>
          <w:rFonts w:ascii="Times New Roman" w:hAnsi="Times New Roman" w:cs="Times New Roman"/>
          <w:b/>
          <w:bCs/>
          <w:szCs w:val="24"/>
        </w:rPr>
        <w:t>eight</w:t>
      </w:r>
      <w:r w:rsidRPr="008E6DCA">
        <w:rPr>
          <w:rFonts w:ascii="Times New Roman" w:hAnsi="Times New Roman" w:cs="Times New Roman"/>
          <w:b/>
          <w:bCs/>
          <w:szCs w:val="24"/>
        </w:rPr>
        <w:t xml:space="preserve"> patients with azoospermia</w:t>
      </w:r>
      <w:r>
        <w:rPr>
          <w:rFonts w:ascii="Times New Roman" w:hAnsi="Times New Roman" w:cs="Times New Roman"/>
          <w:szCs w:val="24"/>
        </w:rPr>
        <w:t xml:space="preserve">. </w:t>
      </w:r>
      <w:r w:rsidRPr="008E6DCA">
        <w:rPr>
          <w:rFonts w:ascii="Times New Roman" w:hAnsi="Times New Roman" w:cs="Times New Roman"/>
          <w:szCs w:val="24"/>
        </w:rPr>
        <w:t>According to the Johnsen scoring method, the spermatogenic status of eight samples was assessed as normal</w:t>
      </w:r>
      <w:r>
        <w:rPr>
          <w:rFonts w:ascii="Times New Roman" w:hAnsi="Times New Roman" w:cs="Times New Roman"/>
          <w:szCs w:val="24"/>
        </w:rPr>
        <w:t xml:space="preserve"> (A and B)</w:t>
      </w:r>
      <w:r w:rsidRPr="008E6DCA">
        <w:rPr>
          <w:rFonts w:ascii="Times New Roman" w:hAnsi="Times New Roman" w:cs="Times New Roman"/>
          <w:szCs w:val="24"/>
        </w:rPr>
        <w:t>, Spg MA</w:t>
      </w:r>
      <w:r>
        <w:rPr>
          <w:rFonts w:ascii="Times New Roman" w:hAnsi="Times New Roman" w:cs="Times New Roman"/>
          <w:szCs w:val="24"/>
        </w:rPr>
        <w:t xml:space="preserve"> (C and D)</w:t>
      </w:r>
      <w:r w:rsidRPr="008E6DCA">
        <w:rPr>
          <w:rFonts w:ascii="Times New Roman" w:hAnsi="Times New Roman" w:cs="Times New Roman"/>
          <w:szCs w:val="24"/>
        </w:rPr>
        <w:t>, Spc MA</w:t>
      </w:r>
      <w:r>
        <w:rPr>
          <w:rFonts w:ascii="Times New Roman" w:hAnsi="Times New Roman" w:cs="Times New Roman"/>
          <w:szCs w:val="24"/>
        </w:rPr>
        <w:t xml:space="preserve"> (E and F)</w:t>
      </w:r>
      <w:r w:rsidRPr="008E6DCA">
        <w:rPr>
          <w:rFonts w:ascii="Times New Roman" w:hAnsi="Times New Roman" w:cs="Times New Roman"/>
          <w:szCs w:val="24"/>
        </w:rPr>
        <w:t xml:space="preserve"> and HS</w:t>
      </w:r>
      <w:r>
        <w:rPr>
          <w:rFonts w:ascii="Times New Roman" w:hAnsi="Times New Roman" w:cs="Times New Roman"/>
          <w:szCs w:val="24"/>
        </w:rPr>
        <w:t xml:space="preserve"> (G and H)</w:t>
      </w:r>
      <w:r w:rsidRPr="008E6DCA"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</w:t>
      </w:r>
      <w:r w:rsidRPr="00594D42">
        <w:rPr>
          <w:rFonts w:ascii="Times New Roman" w:hAnsi="Times New Roman" w:cs="Times New Roman"/>
          <w:szCs w:val="24"/>
        </w:rPr>
        <w:t>Scale bar, 50</w:t>
      </w:r>
      <w:r w:rsidR="00594D42" w:rsidRPr="00594D42">
        <w:rPr>
          <w:rFonts w:ascii="Times New Roman" w:hAnsi="Times New Roman" w:cs="Times New Roman"/>
          <w:szCs w:val="24"/>
        </w:rPr>
        <w:t>μm</w:t>
      </w:r>
      <w:r w:rsidR="00594D42">
        <w:rPr>
          <w:rFonts w:ascii="Times New Roman" w:hAnsi="Times New Roman" w:cs="Times New Roman" w:hint="eastAsia"/>
          <w:szCs w:val="24"/>
        </w:rPr>
        <w:t>.</w:t>
      </w:r>
    </w:p>
    <w:sectPr w:rsidR="008E6DCA" w:rsidRPr="00FC5D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54635B" w14:textId="77777777" w:rsidR="004F09FB" w:rsidRDefault="004F09FB" w:rsidP="00162EF8">
      <w:pPr>
        <w:spacing w:line="240" w:lineRule="auto"/>
        <w:ind w:firstLine="480"/>
      </w:pPr>
      <w:r>
        <w:separator/>
      </w:r>
    </w:p>
  </w:endnote>
  <w:endnote w:type="continuationSeparator" w:id="0">
    <w:p w14:paraId="43AAC9F3" w14:textId="77777777" w:rsidR="004F09FB" w:rsidRDefault="004F09FB" w:rsidP="00162EF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765543" w14:textId="77777777" w:rsidR="004F09FB" w:rsidRDefault="004F09FB" w:rsidP="00162EF8">
      <w:pPr>
        <w:spacing w:line="240" w:lineRule="auto"/>
        <w:ind w:firstLine="480"/>
      </w:pPr>
      <w:r>
        <w:separator/>
      </w:r>
    </w:p>
  </w:footnote>
  <w:footnote w:type="continuationSeparator" w:id="0">
    <w:p w14:paraId="2C7705FA" w14:textId="77777777" w:rsidR="004F09FB" w:rsidRDefault="004F09FB" w:rsidP="00162EF8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617"/>
    <w:rsid w:val="00052C88"/>
    <w:rsid w:val="00162EF8"/>
    <w:rsid w:val="001F5636"/>
    <w:rsid w:val="00241FA0"/>
    <w:rsid w:val="004153F0"/>
    <w:rsid w:val="00441009"/>
    <w:rsid w:val="004527E2"/>
    <w:rsid w:val="004F09FB"/>
    <w:rsid w:val="00594D42"/>
    <w:rsid w:val="005C4AFE"/>
    <w:rsid w:val="00656E85"/>
    <w:rsid w:val="008E6DCA"/>
    <w:rsid w:val="00993723"/>
    <w:rsid w:val="00A80916"/>
    <w:rsid w:val="00BF0E38"/>
    <w:rsid w:val="00C61617"/>
    <w:rsid w:val="00D52E8E"/>
    <w:rsid w:val="00E91D3D"/>
    <w:rsid w:val="00F33C39"/>
    <w:rsid w:val="00F54657"/>
    <w:rsid w:val="00FC5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DEEE0C"/>
  <w15:chartTrackingRefBased/>
  <w15:docId w15:val="{874C0B5A-C037-49C1-A6FF-F93E32FF8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EF8"/>
    <w:pPr>
      <w:spacing w:line="400" w:lineRule="exact"/>
      <w:ind w:firstLineChars="200" w:firstLine="200"/>
      <w:jc w:val="both"/>
    </w:pPr>
    <w:rPr>
      <w:rFonts w:ascii="SimSun" w:eastAsia="SimSun" w:hAnsi="SimSu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2EF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2E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2EF8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2EF8"/>
    <w:rPr>
      <w:sz w:val="18"/>
      <w:szCs w:val="18"/>
    </w:rPr>
  </w:style>
  <w:style w:type="table" w:styleId="TableGrid">
    <w:name w:val="Table Grid"/>
    <w:basedOn w:val="TableNormal"/>
    <w:uiPriority w:val="39"/>
    <w:rsid w:val="004527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17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戴</dc:creator>
  <cp:keywords/>
  <dc:description/>
  <cp:lastModifiedBy>Sowmiya Subramani</cp:lastModifiedBy>
  <cp:revision>12</cp:revision>
  <cp:lastPrinted>2022-05-19T03:10:00Z</cp:lastPrinted>
  <dcterms:created xsi:type="dcterms:W3CDTF">2022-05-18T08:27:00Z</dcterms:created>
  <dcterms:modified xsi:type="dcterms:W3CDTF">2023-01-09T12:06:00Z</dcterms:modified>
</cp:coreProperties>
</file>